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DC1AB" w14:textId="4BC7BC39" w:rsidR="009416AF" w:rsidRPr="00A54699" w:rsidRDefault="009416AF" w:rsidP="009416AF">
      <w:pPr>
        <w:rPr>
          <w:rFonts w:ascii="Courier" w:hAnsi="Courier"/>
          <w:b/>
          <w:bCs/>
        </w:rPr>
      </w:pPr>
      <w:r w:rsidRPr="00A54699">
        <w:rPr>
          <w:rFonts w:ascii="Courier" w:hAnsi="Courier"/>
          <w:b/>
          <w:bCs/>
        </w:rPr>
        <w:t xml:space="preserve"># </w:t>
      </w:r>
      <w:r w:rsidR="00397275" w:rsidRPr="00A54699">
        <w:rPr>
          <w:rFonts w:ascii="Courier" w:hAnsi="Courier"/>
          <w:b/>
          <w:bCs/>
        </w:rPr>
        <w:t>S1 Dataset</w:t>
      </w:r>
      <w:r w:rsidRPr="00A54699">
        <w:rPr>
          <w:rFonts w:ascii="Courier" w:hAnsi="Courier"/>
          <w:b/>
          <w:bCs/>
        </w:rPr>
        <w:t xml:space="preserve">. </w:t>
      </w:r>
      <w:r w:rsidR="00C02BF7" w:rsidRPr="00A54699">
        <w:rPr>
          <w:rFonts w:ascii="Courier" w:hAnsi="Courier"/>
          <w:b/>
          <w:bCs/>
        </w:rPr>
        <w:t>RNA-</w:t>
      </w:r>
      <w:proofErr w:type="spellStart"/>
      <w:r w:rsidR="00C02BF7" w:rsidRPr="00A54699">
        <w:rPr>
          <w:rFonts w:ascii="Courier" w:hAnsi="Courier"/>
          <w:b/>
          <w:bCs/>
        </w:rPr>
        <w:t>Seq</w:t>
      </w:r>
      <w:proofErr w:type="spellEnd"/>
      <w:r w:rsidR="00C02BF7" w:rsidRPr="00A54699">
        <w:rPr>
          <w:rFonts w:ascii="Courier" w:hAnsi="Courier"/>
          <w:b/>
          <w:bCs/>
        </w:rPr>
        <w:t xml:space="preserve"> LIBRARY IDs AND </w:t>
      </w:r>
      <w:r w:rsidRPr="00A54699">
        <w:rPr>
          <w:rFonts w:ascii="Courier" w:hAnsi="Courier"/>
          <w:b/>
          <w:bCs/>
        </w:rPr>
        <w:t>HISAT2 ALIGNMENT STATISTICS OF ILLUMINA RNA-SEQ READS DURING MAPPING TO THE FASCIOLA HEPATICA GENOME (PRJEB25283, WBPS14)</w:t>
      </w:r>
    </w:p>
    <w:p w14:paraId="325B87C0" w14:textId="77777777" w:rsidR="009416AF" w:rsidRDefault="009416AF" w:rsidP="009416AF">
      <w:pPr>
        <w:rPr>
          <w:rFonts w:ascii="Courier" w:hAnsi="Courier"/>
        </w:rPr>
      </w:pPr>
    </w:p>
    <w:p w14:paraId="0ABF6F84" w14:textId="4C563453" w:rsidR="007673DC" w:rsidRDefault="00EE3A59" w:rsidP="009416AF">
      <w:pPr>
        <w:rPr>
          <w:rFonts w:ascii="Courier" w:hAnsi="Courier"/>
          <w:b/>
          <w:bCs/>
        </w:rPr>
      </w:pPr>
      <w:r w:rsidRPr="007673DC">
        <w:rPr>
          <w:rFonts w:ascii="Courier" w:hAnsi="Courier"/>
          <w:b/>
          <w:bCs/>
          <w:i/>
          <w:iCs/>
        </w:rPr>
        <w:t xml:space="preserve">F. hepatica </w:t>
      </w:r>
      <w:r w:rsidRPr="007673DC">
        <w:rPr>
          <w:rFonts w:ascii="Courier" w:hAnsi="Courier"/>
          <w:b/>
          <w:bCs/>
        </w:rPr>
        <w:t>RNA-</w:t>
      </w:r>
      <w:proofErr w:type="spellStart"/>
      <w:r w:rsidRPr="007673DC">
        <w:rPr>
          <w:rFonts w:ascii="Courier" w:hAnsi="Courier"/>
          <w:b/>
          <w:bCs/>
        </w:rPr>
        <w:t>Seq</w:t>
      </w:r>
      <w:proofErr w:type="spellEnd"/>
      <w:r w:rsidRPr="007673DC">
        <w:rPr>
          <w:rFonts w:ascii="Courier" w:hAnsi="Courier"/>
          <w:b/>
          <w:bCs/>
        </w:rPr>
        <w:t xml:space="preserve"> LIBRARIES USED</w:t>
      </w:r>
    </w:p>
    <w:p w14:paraId="6FACF10F" w14:textId="3398A090" w:rsidR="006D3E74" w:rsidRPr="007673DC" w:rsidRDefault="006D3E74" w:rsidP="009416AF">
      <w:pPr>
        <w:rPr>
          <w:rFonts w:ascii="Courier" w:hAnsi="Courier"/>
          <w:b/>
          <w:bCs/>
        </w:rPr>
      </w:pPr>
      <w:r>
        <w:rPr>
          <w:rFonts w:ascii="Courier" w:hAnsi="Courier"/>
          <w:b/>
          <w:bCs/>
        </w:rPr>
        <w:t xml:space="preserve">STUDY </w:t>
      </w:r>
      <w:r w:rsidRPr="006D3E74">
        <w:rPr>
          <w:rFonts w:ascii="Courier" w:hAnsi="Courier"/>
          <w:b/>
          <w:bCs/>
        </w:rPr>
        <w:t>PRJEB49655</w:t>
      </w:r>
    </w:p>
    <w:p w14:paraId="7CB66E45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103/ERR10320286/2-21d_in_vivo_2_170224_L001_R2.fastq.gz</w:t>
      </w:r>
    </w:p>
    <w:p w14:paraId="7DB14FBD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103/ERR10314408/2-21d_in_vivo_2_170213_L008_R1.fastq.gz</w:t>
      </w:r>
    </w:p>
    <w:p w14:paraId="164CFD79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103/ERR10320357/3-21d_in_vivo_3_170224_L001_R2.fastq.gz</w:t>
      </w:r>
    </w:p>
    <w:p w14:paraId="22A4CF85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17/ERR9171385/4-21d_in_vitro_1_170213_L006_R1.fastq.gz</w:t>
      </w:r>
    </w:p>
    <w:p w14:paraId="27B9DC83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24/ERR9246635/5-21d_in_vitro_2_170213_L006_R1.fastq.gz</w:t>
      </w:r>
    </w:p>
    <w:p w14:paraId="204D541A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24/ERR9247141/5-21d_in_vitro_2_170213_L008_R1.fastq.gz</w:t>
      </w:r>
    </w:p>
    <w:p w14:paraId="51A01A00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24/ERR9248464/6-21d_in_vitro_3_170213_L006_R1.fastq.gz</w:t>
      </w:r>
    </w:p>
    <w:p w14:paraId="06124074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24/ERR9248650/6-21d_in_vitro_3_170213_L008_R2.fastq.gz</w:t>
      </w:r>
    </w:p>
    <w:p w14:paraId="053F5C70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24/ERR9248653/6-21d_in_vitro_3_170224_L001_R1.fastq.gz</w:t>
      </w:r>
    </w:p>
    <w:p w14:paraId="6AC9F44D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53/ERR9539108/1-21d_in_vivo_1_170213_L008_R1.fastq.gz</w:t>
      </w:r>
    </w:p>
    <w:p w14:paraId="60AE0FFA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22/ERR9228072/4-21d_in_vitro_1_170213_L008_R2.fastq.gz</w:t>
      </w:r>
    </w:p>
    <w:p w14:paraId="10A7DA24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103/ERR10314292/2-21d_in_vivo_2_170213_L006_R1.fastq.gz</w:t>
      </w:r>
    </w:p>
    <w:p w14:paraId="12685546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103/ERR10320287/2-21d_in_vivo_2_170224_L001_R1.fastq.gz</w:t>
      </w:r>
    </w:p>
    <w:p w14:paraId="479C08C4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103/ERR10313047/1-21d_in_vivo_1_170224_L001_R1.fastq.gz</w:t>
      </w:r>
    </w:p>
    <w:p w14:paraId="480912BB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103/ERR10320356/3-21d_in_vivo_3_170224_L001_R1.fastq.gz</w:t>
      </w:r>
    </w:p>
    <w:p w14:paraId="1F206D5F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17/ERR9178030/4-21d_in_vitro_1_170213_L006_R2.fastq.gz</w:t>
      </w:r>
    </w:p>
    <w:p w14:paraId="3A109C65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53/ERR9539054/1-21d_in_vivo_1_170213_L006_R1.fastq.gz</w:t>
      </w:r>
    </w:p>
    <w:p w14:paraId="2A4CA217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53/ERR9539061/1-21d_in_vivo_1_170213_L006_R2.fastq.gz</w:t>
      </w:r>
    </w:p>
    <w:p w14:paraId="58F30633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23/ERR9230605/4-21d_in_vitro_1_170224_L001_R2.fastq.gz</w:t>
      </w:r>
    </w:p>
    <w:p w14:paraId="7E41B50E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24/ERR9246823/5-21d_in_vitro_2_170213_L006_R2.fastq.gz</w:t>
      </w:r>
    </w:p>
    <w:p w14:paraId="39CBD4D2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24/ERR9248312/5-21d_in_vitro_2_170213_L008_R2.fastq.gz</w:t>
      </w:r>
    </w:p>
    <w:p w14:paraId="5BB04425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24/ERR9248377/5-21d_in_vitro_2_170224_L001_R1.fastq.gz</w:t>
      </w:r>
    </w:p>
    <w:p w14:paraId="143320B4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24/ERR9248462/5-21d_in_vitro_2_170224_L001_R2.fastq.gz</w:t>
      </w:r>
    </w:p>
    <w:p w14:paraId="087A4407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24/ERR9248466/6-21d_in_vitro_3_170213_L006_R2.fastq.gz</w:t>
      </w:r>
    </w:p>
    <w:p w14:paraId="55908194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24/ERR9248647/6-21d_in_vitro_3_170213_L008_R1.fastq.gz</w:t>
      </w:r>
    </w:p>
    <w:p w14:paraId="23C7FE15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24/ERR9248655/6-21d_in_vitro_3_170224_L001_R2.fastq.gz</w:t>
      </w:r>
    </w:p>
    <w:p w14:paraId="4A6B3402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103/ERR10313925/1-21d_in_vivo_1_170224_L001_R2.fastq.gz</w:t>
      </w:r>
    </w:p>
    <w:p w14:paraId="0DB71C67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103/ERR10314407/2-21d_in_vivo_2_170213_L006_R2.fastq.gz</w:t>
      </w:r>
    </w:p>
    <w:p w14:paraId="44C94F91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103/ERR10320288/3-21d_in_vivo_3_170213_L006_R1.fastq.gz</w:t>
      </w:r>
    </w:p>
    <w:p w14:paraId="79FE57B2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103/ERR10320353/3-21d_in_vivo_3_170213_L006_R2.fastq.gz</w:t>
      </w:r>
    </w:p>
    <w:p w14:paraId="2D7748B1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103/ERR10320354/3-21d_in_vivo_3_170213_L008_R1.fastq.gz</w:t>
      </w:r>
    </w:p>
    <w:p w14:paraId="542C800C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103/ERR10320355/3-21d_in_vivo_3_170213_L008_R2.fastq.gz</w:t>
      </w:r>
    </w:p>
    <w:p w14:paraId="4A392CB8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103/ERR10321333/2-21d_in_vivo_2_170213_L008_R2.fastq.gz</w:t>
      </w:r>
    </w:p>
    <w:p w14:paraId="0E7558F4" w14:textId="77777777" w:rsidR="00657CA6" w:rsidRPr="00657CA6" w:rsidRDefault="00657CA6" w:rsidP="00657CA6">
      <w:pPr>
        <w:rPr>
          <w:rFonts w:ascii="Courier" w:hAnsi="Courier"/>
          <w:sz w:val="16"/>
          <w:szCs w:val="18"/>
        </w:rPr>
      </w:pPr>
      <w:r w:rsidRPr="00657CA6">
        <w:rPr>
          <w:rFonts w:ascii="Courier" w:hAnsi="Courier"/>
          <w:sz w:val="16"/>
          <w:szCs w:val="18"/>
        </w:rPr>
        <w:t>ftp.sra.ebi.ac.uk/vol1/run/ERR918/ERR9185329/4-21d_in_vitro_1_170213_L008_R1.fastq.gz</w:t>
      </w:r>
    </w:p>
    <w:p w14:paraId="572FEA1C" w14:textId="46E22E68" w:rsidR="00C02BF7" w:rsidRPr="00657CA6" w:rsidRDefault="00657CA6" w:rsidP="00657CA6">
      <w:pPr>
        <w:rPr>
          <w:rFonts w:ascii="Courier" w:hAnsi="Courier"/>
          <w:sz w:val="22"/>
          <w:szCs w:val="22"/>
        </w:rPr>
      </w:pPr>
      <w:r w:rsidRPr="00657CA6">
        <w:rPr>
          <w:rFonts w:ascii="Courier" w:hAnsi="Courier"/>
          <w:sz w:val="16"/>
          <w:szCs w:val="18"/>
        </w:rPr>
        <w:t>ftp.sra.ebi.ac.uk/vol1/run/ERR922/ERR9229209/4-21d_in_vitro_1_170224_L001_R1.fastq.gz</w:t>
      </w:r>
    </w:p>
    <w:p w14:paraId="100308A6" w14:textId="7F9ABD02" w:rsidR="0055255E" w:rsidRPr="007673DC" w:rsidRDefault="007673DC" w:rsidP="009416AF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7673DC">
        <w:rPr>
          <w:rFonts w:ascii="Courier" w:hAnsi="Courier"/>
          <w:b/>
          <w:bCs/>
        </w:rPr>
        <w:t xml:space="preserve">STUDY </w:t>
      </w:r>
      <w:r w:rsidRPr="007673DC">
        <w:rPr>
          <w:rFonts w:ascii="Courier" w:hAnsi="Courier"/>
          <w:b/>
          <w:bCs/>
        </w:rPr>
        <w:t>PRJEB6904</w:t>
      </w:r>
    </w:p>
    <w:p w14:paraId="5813A0C1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0/7_Index_25.NEJ1hrExcystedPM_R1.fastq.gz</w:t>
      </w:r>
    </w:p>
    <w:p w14:paraId="040AE655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1/8_Index_25.NEJ1hrExcystedPM_R1.fastq.gz</w:t>
      </w:r>
    </w:p>
    <w:p w14:paraId="3132F2AB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3/8_Index_14.Adult6-8weeksPM_R1.fastq.gz</w:t>
      </w:r>
    </w:p>
    <w:p w14:paraId="0A944EE9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7/8_Index_21.Juvenile21daysMR1_R1.fastq.gz</w:t>
      </w:r>
    </w:p>
    <w:p w14:paraId="76A3EA60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8/7_Index_23.Metacercariaedormant0hrPM_R1.fastq.gz</w:t>
      </w:r>
    </w:p>
    <w:p w14:paraId="09636BC0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2/7_Index_27.NEJ3hrsExcystedPM_R1.fastq.gz</w:t>
      </w:r>
    </w:p>
    <w:p w14:paraId="4629566D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6/HI.0658.008.Index_6.NEJ_1hr_Dalton_R1.fastq.gz</w:t>
      </w:r>
    </w:p>
    <w:p w14:paraId="3AE57DD9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2/7_Index_14.Adult6-8weeksPM_R1.fastq.gz</w:t>
      </w:r>
    </w:p>
    <w:p w14:paraId="1119B70A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3/8_Index_27.NEJ3hrsExcystedPM_R1.fastq.gz</w:t>
      </w:r>
    </w:p>
    <w:p w14:paraId="228FBFDE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9/HI.0661.008.Index_7.NEJ_3hr_Dalton_R1.fastq.gz</w:t>
      </w:r>
    </w:p>
    <w:p w14:paraId="7FC07B31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4/HI.0658.008.Index_1.Mets_0hr-b_Dalton_R1.fastq.gz</w:t>
      </w:r>
    </w:p>
    <w:p w14:paraId="1642F4F3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6/7_Index_21.Juvenile21daysMR1_R1.fastq.gz</w:t>
      </w:r>
    </w:p>
    <w:p w14:paraId="21BBC25B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5/HI.0658.008.Index_2.Mets_0hr_Dalton_R1.fastq.gz</w:t>
      </w:r>
    </w:p>
    <w:p w14:paraId="3B1BD9C0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7/HI.0661.008.Index_3.NEJ_24hr-b_Dalton_R1.fastq.gz</w:t>
      </w:r>
    </w:p>
    <w:p w14:paraId="367D7989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4/7_Index_20.Eggafter8weeksPT_R1.fastq.gz</w:t>
      </w:r>
    </w:p>
    <w:p w14:paraId="06AC4DFF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5/8_Index_20.Eggafter8weeksPT_R1.fastq.gz</w:t>
      </w:r>
    </w:p>
    <w:p w14:paraId="1B38DF38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9/8_Index_23.Metacercariaedormant0hrPM_R1.fastq.gz</w:t>
      </w:r>
    </w:p>
    <w:p w14:paraId="6FD827EE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8/HI.0661.008.Index_5.NEJ_24hr_Dalton_R1.fastq.gz</w:t>
      </w:r>
    </w:p>
    <w:p w14:paraId="5280C554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0/7_Index_25.NEJ1hrExcystedPM_R2.fastq.gz</w:t>
      </w:r>
    </w:p>
    <w:p w14:paraId="311F08B3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1/8_Index_25.NEJ1hrExcystedPM_R2.fastq.gz</w:t>
      </w:r>
    </w:p>
    <w:p w14:paraId="0E9D850F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3/8_Index_14.Adult6-8weeksPM_R2.fastq.gz</w:t>
      </w:r>
    </w:p>
    <w:p w14:paraId="4C06559C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7/8_Index_21.Juvenile21daysMR1_R2.fastq.gz</w:t>
      </w:r>
    </w:p>
    <w:p w14:paraId="2A0F0E40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8/7_Index_23.Metacercariaedormant0hrPM_R2.fastq.gz</w:t>
      </w:r>
    </w:p>
    <w:p w14:paraId="1EA27928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2/7_Index_27.NEJ3hrsExcystedPM_R2.fastq.gz</w:t>
      </w:r>
    </w:p>
    <w:p w14:paraId="5A0EA715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6/HI.0658.008.Index_6.NEJ_1hr_Dalton_R2.fastq.gz</w:t>
      </w:r>
    </w:p>
    <w:p w14:paraId="7F2CA944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2/7_Index_14.Adult6-8weeksPM_R2.fastq.gz</w:t>
      </w:r>
    </w:p>
    <w:p w14:paraId="6F669155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3/8_Index_27.NEJ3hrsExcystedPM_R2.fastq.gz</w:t>
      </w:r>
    </w:p>
    <w:p w14:paraId="4CE25EFE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9/HI.0661.008.Index_7.NEJ_3hr_Dalton_R2.fastq.gz</w:t>
      </w:r>
    </w:p>
    <w:p w14:paraId="23630C85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4/HI.0658.008.Index_1.Mets_0hr-b_Dalton_R2.fastq.gz</w:t>
      </w:r>
    </w:p>
    <w:p w14:paraId="29E4006B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6/7_Index_21.Juvenile21daysMR1_R2.fastq.gz</w:t>
      </w:r>
    </w:p>
    <w:p w14:paraId="2AF0C1E5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65/HI.0658.008.Index_2.Mets_0hr_Dalton_R2.fastq.gz</w:t>
      </w:r>
    </w:p>
    <w:p w14:paraId="714B2A6E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lastRenderedPageBreak/>
        <w:t>ftp.sra.ebi.ac.uk/vol1/run/ERR576/ERR576967/HI.0661.008.Index_3.NEJ_24hr-b_Dalton_R2.fastq.gz</w:t>
      </w:r>
    </w:p>
    <w:p w14:paraId="6BA7BFA9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4/7_Index_20.Eggafter8weeksPT_R2.fastq.gz</w:t>
      </w:r>
    </w:p>
    <w:p w14:paraId="1D70A06C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5/8_Index_20.Eggafter8weeksPT_R2.fastq.gz</w:t>
      </w:r>
    </w:p>
    <w:p w14:paraId="04C7039D" w14:textId="77777777" w:rsidR="002B2DAD" w:rsidRPr="002B2DAD" w:rsidRDefault="002B2DAD" w:rsidP="002B2DAD">
      <w:pPr>
        <w:rPr>
          <w:rFonts w:ascii="Courier" w:hAnsi="Courier"/>
          <w:sz w:val="16"/>
          <w:szCs w:val="18"/>
        </w:rPr>
      </w:pPr>
      <w:r w:rsidRPr="002B2DAD">
        <w:rPr>
          <w:rFonts w:ascii="Courier" w:hAnsi="Courier"/>
          <w:sz w:val="16"/>
          <w:szCs w:val="18"/>
        </w:rPr>
        <w:t>ftp.sra.ebi.ac.uk/vol1/run/ERR576/ERR576959/8_Index_23.Metacercariaedormant0hrPM_R2.fastq.gz</w:t>
      </w:r>
    </w:p>
    <w:p w14:paraId="7C73A74A" w14:textId="61E2503C" w:rsidR="009416AF" w:rsidRPr="002B2DAD" w:rsidRDefault="002B2DAD" w:rsidP="002B2DAD">
      <w:pPr>
        <w:rPr>
          <w:rFonts w:ascii="Courier" w:hAnsi="Courier"/>
          <w:sz w:val="22"/>
          <w:szCs w:val="22"/>
        </w:rPr>
      </w:pPr>
      <w:r w:rsidRPr="002B2DAD">
        <w:rPr>
          <w:rFonts w:ascii="Courier" w:hAnsi="Courier"/>
          <w:sz w:val="16"/>
          <w:szCs w:val="18"/>
        </w:rPr>
        <w:t>ftp.sra.ebi.ac.uk/vol1/run/ERR576/ERR576968/HI.0661.008.Index_5.NEJ_24hr_Dalton_R2.fastq.gz</w:t>
      </w:r>
    </w:p>
    <w:p w14:paraId="22FE09EE" w14:textId="77777777" w:rsidR="006D3E74" w:rsidRDefault="006D3E74" w:rsidP="009416AF">
      <w:pPr>
        <w:rPr>
          <w:rFonts w:ascii="Courier" w:hAnsi="Courier"/>
          <w:b/>
          <w:bCs/>
        </w:rPr>
      </w:pPr>
    </w:p>
    <w:p w14:paraId="7C8CB09A" w14:textId="18C75226" w:rsidR="00861602" w:rsidRDefault="00861602" w:rsidP="00861602">
      <w:pPr>
        <w:rPr>
          <w:rFonts w:ascii="Courier" w:hAnsi="Courier"/>
          <w:b/>
          <w:bCs/>
        </w:rPr>
      </w:pPr>
      <w:r w:rsidRPr="007673DC">
        <w:rPr>
          <w:rFonts w:ascii="Courier" w:hAnsi="Courier"/>
          <w:b/>
          <w:bCs/>
          <w:i/>
          <w:iCs/>
        </w:rPr>
        <w:t xml:space="preserve">F. </w:t>
      </w:r>
      <w:proofErr w:type="spellStart"/>
      <w:r>
        <w:rPr>
          <w:rFonts w:ascii="Courier" w:hAnsi="Courier"/>
          <w:b/>
          <w:bCs/>
          <w:i/>
          <w:iCs/>
        </w:rPr>
        <w:t>gigantica</w:t>
      </w:r>
      <w:proofErr w:type="spellEnd"/>
      <w:r w:rsidRPr="007673DC">
        <w:rPr>
          <w:rFonts w:ascii="Courier" w:hAnsi="Courier"/>
          <w:b/>
          <w:bCs/>
          <w:i/>
          <w:iCs/>
        </w:rPr>
        <w:t xml:space="preserve"> </w:t>
      </w:r>
      <w:r w:rsidRPr="007673DC">
        <w:rPr>
          <w:rFonts w:ascii="Courier" w:hAnsi="Courier"/>
          <w:b/>
          <w:bCs/>
        </w:rPr>
        <w:t>RNA-</w:t>
      </w:r>
      <w:proofErr w:type="spellStart"/>
      <w:r w:rsidRPr="007673DC">
        <w:rPr>
          <w:rFonts w:ascii="Courier" w:hAnsi="Courier"/>
          <w:b/>
          <w:bCs/>
        </w:rPr>
        <w:t>Seq</w:t>
      </w:r>
      <w:proofErr w:type="spellEnd"/>
      <w:r w:rsidRPr="007673DC">
        <w:rPr>
          <w:rFonts w:ascii="Courier" w:hAnsi="Courier"/>
          <w:b/>
          <w:bCs/>
        </w:rPr>
        <w:t xml:space="preserve"> LIBRARIES USED</w:t>
      </w:r>
    </w:p>
    <w:p w14:paraId="3AA58FDC" w14:textId="4801D940" w:rsidR="00861602" w:rsidRDefault="00861602" w:rsidP="009416AF">
      <w:pPr>
        <w:rPr>
          <w:rFonts w:ascii="Courier" w:hAnsi="Courier"/>
          <w:b/>
          <w:bCs/>
        </w:rPr>
      </w:pPr>
      <w:r>
        <w:rPr>
          <w:rFonts w:ascii="Courier" w:hAnsi="Courier"/>
          <w:b/>
          <w:bCs/>
        </w:rPr>
        <w:t xml:space="preserve">STUDY </w:t>
      </w:r>
      <w:r w:rsidRPr="006D3E74">
        <w:rPr>
          <w:rFonts w:ascii="Courier" w:hAnsi="Courier"/>
          <w:b/>
          <w:bCs/>
        </w:rPr>
        <w:t>PRJ</w:t>
      </w:r>
      <w:r>
        <w:rPr>
          <w:rFonts w:ascii="Courier" w:hAnsi="Courier"/>
          <w:b/>
          <w:bCs/>
        </w:rPr>
        <w:t>NA</w:t>
      </w:r>
      <w:r w:rsidR="00505079">
        <w:rPr>
          <w:rFonts w:ascii="Courier" w:hAnsi="Courier"/>
          <w:b/>
          <w:bCs/>
        </w:rPr>
        <w:t>350370</w:t>
      </w:r>
    </w:p>
    <w:p w14:paraId="6CFA67EE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66/SRR13334766/SRR13334766_1.fastq.gz</w:t>
      </w:r>
    </w:p>
    <w:p w14:paraId="5D720C25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69/SRR13334769/SRR13334769_1.fastq.gz</w:t>
      </w:r>
    </w:p>
    <w:p w14:paraId="7B48DCDA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0/SRR13334770/SRR13334770_1.fastq.gz</w:t>
      </w:r>
    </w:p>
    <w:p w14:paraId="354D893D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3/SRR13334773/SRR13334773_1.fastq.gz</w:t>
      </w:r>
    </w:p>
    <w:p w14:paraId="7A96AE51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4/SRR13334774/SRR13334774_1.fastq.gz</w:t>
      </w:r>
    </w:p>
    <w:p w14:paraId="01AA4C5F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5/SRR13334775/SRR13334775_1.fastq.gz</w:t>
      </w:r>
    </w:p>
    <w:p w14:paraId="7D407E32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8/SRR13334778/SRR13334778_1.fastq.gz</w:t>
      </w:r>
    </w:p>
    <w:p w14:paraId="2E365261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2/SRR13334782/SRR13334782_1.fastq.gz</w:t>
      </w:r>
    </w:p>
    <w:p w14:paraId="75032F2C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3/SRR13334783/SRR13334783_1.fastq.gz</w:t>
      </w:r>
    </w:p>
    <w:p w14:paraId="1635A652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4/SRR13334784/SRR13334784_1.fastq.gz</w:t>
      </w:r>
    </w:p>
    <w:p w14:paraId="233A4AAB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6/SRR13334786/SRR13334786_1.fastq.gz</w:t>
      </w:r>
    </w:p>
    <w:p w14:paraId="0E4F426A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7/SRR13334787/SRR13334787_1.fastq.gz</w:t>
      </w:r>
    </w:p>
    <w:p w14:paraId="11B38A24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68/SRR13334768/SRR13334768_1.fastq.gz</w:t>
      </w:r>
    </w:p>
    <w:p w14:paraId="2FC7524F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2/SRR13334772/SRR13334772_1.fastq.gz</w:t>
      </w:r>
    </w:p>
    <w:p w14:paraId="0CAD6244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7/SRR13334777/SRR13334777_1.fastq.gz</w:t>
      </w:r>
    </w:p>
    <w:p w14:paraId="729F7BB4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0/SRR13334780/SRR13334780_1.fastq.gz</w:t>
      </w:r>
    </w:p>
    <w:p w14:paraId="6B59A0A6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1/SRR13334781/SRR13334781_1.fastq.gz</w:t>
      </w:r>
    </w:p>
    <w:p w14:paraId="6874EEAC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5/SRR13334785/SRR13334785_1.fastq.gz</w:t>
      </w:r>
    </w:p>
    <w:p w14:paraId="68F52BC0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9/SRR13334789/SRR13334789_1.fastq.gz</w:t>
      </w:r>
    </w:p>
    <w:p w14:paraId="209C5AD7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65/SRR13334765/SRR13334765_1.fastq.gz</w:t>
      </w:r>
    </w:p>
    <w:p w14:paraId="2955A7C6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67/SRR13334767/SRR13334767_1.fastq.gz</w:t>
      </w:r>
    </w:p>
    <w:p w14:paraId="56121D36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1/SRR13334771/SRR13334771_1.fastq.gz</w:t>
      </w:r>
    </w:p>
    <w:p w14:paraId="0FF788FF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6/SRR13334776/SRR13334776_1.fastq.gz</w:t>
      </w:r>
    </w:p>
    <w:p w14:paraId="264F5317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9/SRR13334779/SRR13334779_1.fastq.gz</w:t>
      </w:r>
    </w:p>
    <w:p w14:paraId="4C335286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66/SRR13334766/SRR13334766_2.fastq.gz</w:t>
      </w:r>
    </w:p>
    <w:p w14:paraId="67F1CF38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69/SRR13334769/SRR13334769_2.fastq.gz</w:t>
      </w:r>
    </w:p>
    <w:p w14:paraId="42A790CD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0/SRR13334770/SRR13334770_2.fastq.gz</w:t>
      </w:r>
    </w:p>
    <w:p w14:paraId="316AF32C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3/SRR13334773/SRR13334773_2.fastq.gz</w:t>
      </w:r>
    </w:p>
    <w:p w14:paraId="6EFFABA2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4/SRR13334774/SRR13334774_2.fastq.gz</w:t>
      </w:r>
    </w:p>
    <w:p w14:paraId="61685F15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5/SRR13334775/SRR13334775_2.fastq.gz</w:t>
      </w:r>
    </w:p>
    <w:p w14:paraId="7C14A4EE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8/SRR13334778/SRR13334778_2.fastq.gz</w:t>
      </w:r>
    </w:p>
    <w:p w14:paraId="3F084BC7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2/SRR13334782/SRR13334782_2.fastq.gz</w:t>
      </w:r>
    </w:p>
    <w:p w14:paraId="3C4FDAF3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3/SRR13334783/SRR13334783_2.fastq.gz</w:t>
      </w:r>
    </w:p>
    <w:p w14:paraId="5E8F64F5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4/SRR13334784/SRR13334784_2.fastq.gz</w:t>
      </w:r>
    </w:p>
    <w:p w14:paraId="3E20EC30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6/SRR13334786/SRR13334786_2.fastq.gz</w:t>
      </w:r>
    </w:p>
    <w:p w14:paraId="1011B778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7/SRR13334787/SRR13334787_2.fastq.gz</w:t>
      </w:r>
    </w:p>
    <w:p w14:paraId="12B83BC1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68/SRR13334768/SRR13334768_2.fastq.gz</w:t>
      </w:r>
    </w:p>
    <w:p w14:paraId="40D927B1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2/SRR13334772/SRR13334772_2.fastq.gz</w:t>
      </w:r>
    </w:p>
    <w:p w14:paraId="65D47D33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7/SRR13334777/SRR13334777_2.fastq.gz</w:t>
      </w:r>
    </w:p>
    <w:p w14:paraId="23D40DCE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0/SRR13334780/SRR13334780_2.fastq.gz</w:t>
      </w:r>
    </w:p>
    <w:p w14:paraId="1922707B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1/SRR13334781/SRR13334781_2.fastq.gz</w:t>
      </w:r>
    </w:p>
    <w:p w14:paraId="5941CD96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5/SRR13334785/SRR13334785_2.fastq.gz</w:t>
      </w:r>
    </w:p>
    <w:p w14:paraId="4C78E874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89/SRR13334789/SRR13334789_2.fastq.gz</w:t>
      </w:r>
    </w:p>
    <w:p w14:paraId="557A98BC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65/SRR13334765/SRR13334765_2.fastq.gz</w:t>
      </w:r>
    </w:p>
    <w:p w14:paraId="5B424208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67/SRR13334767/SRR13334767_2.fastq.gz</w:t>
      </w:r>
    </w:p>
    <w:p w14:paraId="17EC0FAA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1/SRR13334771/SRR13334771_2.fastq.gz</w:t>
      </w:r>
    </w:p>
    <w:p w14:paraId="5621AFAB" w14:textId="77777777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6/SRR13334776/SRR13334776_2.fastq.gz</w:t>
      </w:r>
    </w:p>
    <w:p w14:paraId="1DB0121C" w14:textId="655D14D3" w:rsidR="00861602" w:rsidRPr="00861602" w:rsidRDefault="00861602" w:rsidP="00861602">
      <w:pPr>
        <w:rPr>
          <w:rFonts w:ascii="Courier" w:hAnsi="Courier"/>
          <w:sz w:val="16"/>
          <w:szCs w:val="18"/>
        </w:rPr>
      </w:pPr>
      <w:r w:rsidRPr="00861602">
        <w:rPr>
          <w:rFonts w:ascii="Courier" w:hAnsi="Courier"/>
          <w:sz w:val="16"/>
          <w:szCs w:val="18"/>
        </w:rPr>
        <w:t>ftp.sra.ebi.ac.uk/vol1/fastq/SRR133/079/SRR13334779/SRR13334779_2.fastq.gz</w:t>
      </w:r>
    </w:p>
    <w:p w14:paraId="2FBA635A" w14:textId="77777777" w:rsidR="00861602" w:rsidRDefault="00861602" w:rsidP="009416AF">
      <w:pPr>
        <w:rPr>
          <w:rFonts w:ascii="Courier" w:hAnsi="Courier"/>
          <w:b/>
          <w:bCs/>
        </w:rPr>
      </w:pPr>
    </w:p>
    <w:p w14:paraId="7BE5BA37" w14:textId="1A4A9CE0" w:rsidR="009416AF" w:rsidRPr="006D3E74" w:rsidRDefault="00F530AF" w:rsidP="009416AF">
      <w:pPr>
        <w:rPr>
          <w:rFonts w:ascii="Courier" w:hAnsi="Courier"/>
          <w:b/>
          <w:bCs/>
        </w:rPr>
      </w:pPr>
      <w:r w:rsidRPr="006D3E74">
        <w:rPr>
          <w:rFonts w:ascii="Courier" w:hAnsi="Courier"/>
          <w:b/>
          <w:bCs/>
        </w:rPr>
        <w:t>HISAT2 ALIGNMENT STATISTICS</w:t>
      </w:r>
      <w:r w:rsidR="00861602">
        <w:rPr>
          <w:rFonts w:ascii="Courier" w:hAnsi="Courier"/>
          <w:b/>
          <w:bCs/>
        </w:rPr>
        <w:t xml:space="preserve"> FOR</w:t>
      </w:r>
      <w:r w:rsidR="00505079">
        <w:rPr>
          <w:rFonts w:ascii="Courier" w:hAnsi="Courier"/>
          <w:b/>
          <w:bCs/>
          <w:i/>
          <w:iCs/>
        </w:rPr>
        <w:t xml:space="preserve"> F. hepatica </w:t>
      </w:r>
      <w:r w:rsidR="00505079">
        <w:rPr>
          <w:rFonts w:ascii="Courier" w:hAnsi="Courier"/>
          <w:b/>
          <w:bCs/>
        </w:rPr>
        <w:t>DATASETS</w:t>
      </w:r>
      <w:r w:rsidR="00861602">
        <w:rPr>
          <w:rFonts w:ascii="Courier" w:hAnsi="Courier"/>
          <w:b/>
          <w:bCs/>
        </w:rPr>
        <w:t xml:space="preserve"> PRJEB9655 &amp; PR</w:t>
      </w:r>
      <w:r w:rsidR="00505079">
        <w:rPr>
          <w:rFonts w:ascii="Courier" w:hAnsi="Courier"/>
          <w:b/>
          <w:bCs/>
        </w:rPr>
        <w:t>J</w:t>
      </w:r>
      <w:r w:rsidR="00861602">
        <w:rPr>
          <w:rFonts w:ascii="Courier" w:hAnsi="Courier"/>
          <w:b/>
          <w:bCs/>
        </w:rPr>
        <w:t>EB6904</w:t>
      </w:r>
    </w:p>
    <w:p w14:paraId="3BDA8352" w14:textId="77777777" w:rsidR="00DD7E8D" w:rsidRPr="00DD7E8D" w:rsidRDefault="00DD7E8D" w:rsidP="00DD7E8D">
      <w:pPr>
        <w:rPr>
          <w:rFonts w:ascii="Courier" w:hAnsi="Courier"/>
        </w:rPr>
      </w:pPr>
      <w:r w:rsidRPr="00DD7E8D">
        <w:rPr>
          <w:rFonts w:ascii="Courier" w:hAnsi="Courier"/>
        </w:rPr>
        <w:t>952626590 reads; of these:</w:t>
      </w:r>
    </w:p>
    <w:p w14:paraId="48ECAEA4" w14:textId="77777777" w:rsidR="00DD7E8D" w:rsidRPr="00DD7E8D" w:rsidRDefault="00DD7E8D" w:rsidP="00DD7E8D">
      <w:pPr>
        <w:rPr>
          <w:rFonts w:ascii="Courier" w:hAnsi="Courier"/>
        </w:rPr>
      </w:pPr>
      <w:r w:rsidRPr="00DD7E8D">
        <w:rPr>
          <w:rFonts w:ascii="Courier" w:hAnsi="Courier"/>
        </w:rPr>
        <w:t xml:space="preserve">  952626590 (100.00%) were paired; of these:</w:t>
      </w:r>
    </w:p>
    <w:p w14:paraId="3AF498DA" w14:textId="77777777" w:rsidR="00DD7E8D" w:rsidRPr="00DD7E8D" w:rsidRDefault="00DD7E8D" w:rsidP="00DD7E8D">
      <w:pPr>
        <w:rPr>
          <w:rFonts w:ascii="Courier" w:hAnsi="Courier"/>
        </w:rPr>
      </w:pPr>
      <w:r w:rsidRPr="00DD7E8D">
        <w:rPr>
          <w:rFonts w:ascii="Courier" w:hAnsi="Courier"/>
        </w:rPr>
        <w:t xml:space="preserve">    189652173 (20.27%) aligned concordantly 0 times</w:t>
      </w:r>
    </w:p>
    <w:p w14:paraId="5498C3C7" w14:textId="77777777" w:rsidR="00DD7E8D" w:rsidRPr="00DD7E8D" w:rsidRDefault="00DD7E8D" w:rsidP="00DD7E8D">
      <w:pPr>
        <w:rPr>
          <w:rFonts w:ascii="Courier" w:hAnsi="Courier"/>
        </w:rPr>
      </w:pPr>
      <w:r w:rsidRPr="00DD7E8D">
        <w:rPr>
          <w:rFonts w:ascii="Courier" w:hAnsi="Courier"/>
        </w:rPr>
        <w:t xml:space="preserve">    690040845 (72.17%) aligned concordantly exactly 1 time</w:t>
      </w:r>
    </w:p>
    <w:p w14:paraId="039B884E" w14:textId="77777777" w:rsidR="00DD7E8D" w:rsidRPr="00DD7E8D" w:rsidRDefault="00DD7E8D" w:rsidP="00DD7E8D">
      <w:pPr>
        <w:rPr>
          <w:rFonts w:ascii="Courier" w:hAnsi="Courier"/>
        </w:rPr>
      </w:pPr>
      <w:r w:rsidRPr="00DD7E8D">
        <w:rPr>
          <w:rFonts w:ascii="Courier" w:hAnsi="Courier"/>
        </w:rPr>
        <w:t xml:space="preserve">    72933572 (7.56%) aligned concordantly &gt;1 times</w:t>
      </w:r>
    </w:p>
    <w:p w14:paraId="00C8D81B" w14:textId="77777777" w:rsidR="00DD7E8D" w:rsidRPr="00DD7E8D" w:rsidRDefault="00DD7E8D" w:rsidP="00DD7E8D">
      <w:pPr>
        <w:rPr>
          <w:rFonts w:ascii="Courier" w:hAnsi="Courier"/>
        </w:rPr>
      </w:pPr>
      <w:r w:rsidRPr="00DD7E8D">
        <w:rPr>
          <w:rFonts w:ascii="Courier" w:hAnsi="Courier"/>
        </w:rPr>
        <w:t xml:space="preserve">    ----</w:t>
      </w:r>
    </w:p>
    <w:p w14:paraId="34172707" w14:textId="77777777" w:rsidR="00DD7E8D" w:rsidRPr="00DD7E8D" w:rsidRDefault="00DD7E8D" w:rsidP="00DD7E8D">
      <w:pPr>
        <w:rPr>
          <w:rFonts w:ascii="Courier" w:hAnsi="Courier"/>
        </w:rPr>
      </w:pPr>
      <w:r w:rsidRPr="00DD7E8D">
        <w:rPr>
          <w:rFonts w:ascii="Courier" w:hAnsi="Courier"/>
        </w:rPr>
        <w:t xml:space="preserve">    189652173 pairs aligned concordantly 0 </w:t>
      </w:r>
      <w:proofErr w:type="gramStart"/>
      <w:r w:rsidRPr="00DD7E8D">
        <w:rPr>
          <w:rFonts w:ascii="Courier" w:hAnsi="Courier"/>
        </w:rPr>
        <w:t>times;</w:t>
      </w:r>
      <w:proofErr w:type="gramEnd"/>
      <w:r w:rsidRPr="00DD7E8D">
        <w:rPr>
          <w:rFonts w:ascii="Courier" w:hAnsi="Courier"/>
        </w:rPr>
        <w:t xml:space="preserve"> of these:</w:t>
      </w:r>
    </w:p>
    <w:p w14:paraId="7740F941" w14:textId="77777777" w:rsidR="00DD7E8D" w:rsidRPr="00DD7E8D" w:rsidRDefault="00DD7E8D" w:rsidP="00DD7E8D">
      <w:pPr>
        <w:rPr>
          <w:rFonts w:ascii="Courier" w:hAnsi="Courier"/>
        </w:rPr>
      </w:pPr>
      <w:r w:rsidRPr="00DD7E8D">
        <w:rPr>
          <w:rFonts w:ascii="Courier" w:hAnsi="Courier"/>
        </w:rPr>
        <w:t xml:space="preserve">      9182776 (5.01%) aligned discordantly 1 time</w:t>
      </w:r>
    </w:p>
    <w:p w14:paraId="12A7236C" w14:textId="77777777" w:rsidR="00DD7E8D" w:rsidRPr="00DD7E8D" w:rsidRDefault="00DD7E8D" w:rsidP="00DD7E8D">
      <w:pPr>
        <w:rPr>
          <w:rFonts w:ascii="Courier" w:hAnsi="Courier"/>
        </w:rPr>
      </w:pPr>
      <w:r w:rsidRPr="00DD7E8D">
        <w:rPr>
          <w:rFonts w:ascii="Courier" w:hAnsi="Courier"/>
        </w:rPr>
        <w:t xml:space="preserve">    ----</w:t>
      </w:r>
    </w:p>
    <w:p w14:paraId="31069836" w14:textId="77777777" w:rsidR="00DD7E8D" w:rsidRPr="00DD7E8D" w:rsidRDefault="00DD7E8D" w:rsidP="00DD7E8D">
      <w:pPr>
        <w:rPr>
          <w:rFonts w:ascii="Courier" w:hAnsi="Courier"/>
        </w:rPr>
      </w:pPr>
      <w:r w:rsidRPr="00DD7E8D">
        <w:rPr>
          <w:rFonts w:ascii="Courier" w:hAnsi="Courier"/>
        </w:rPr>
        <w:lastRenderedPageBreak/>
        <w:t xml:space="preserve">    180469397 pairs aligned 0 times concordantly or </w:t>
      </w:r>
      <w:proofErr w:type="gramStart"/>
      <w:r w:rsidRPr="00DD7E8D">
        <w:rPr>
          <w:rFonts w:ascii="Courier" w:hAnsi="Courier"/>
        </w:rPr>
        <w:t>discordantly;</w:t>
      </w:r>
      <w:proofErr w:type="gramEnd"/>
      <w:r w:rsidRPr="00DD7E8D">
        <w:rPr>
          <w:rFonts w:ascii="Courier" w:hAnsi="Courier"/>
        </w:rPr>
        <w:t xml:space="preserve"> of these:</w:t>
      </w:r>
    </w:p>
    <w:p w14:paraId="650A2F60" w14:textId="77777777" w:rsidR="00DD7E8D" w:rsidRPr="00DD7E8D" w:rsidRDefault="00DD7E8D" w:rsidP="00DD7E8D">
      <w:pPr>
        <w:rPr>
          <w:rFonts w:ascii="Courier" w:hAnsi="Courier"/>
        </w:rPr>
      </w:pPr>
      <w:r w:rsidRPr="00DD7E8D">
        <w:rPr>
          <w:rFonts w:ascii="Courier" w:hAnsi="Courier"/>
        </w:rPr>
        <w:t xml:space="preserve">      360938794 mates make up the </w:t>
      </w:r>
      <w:proofErr w:type="gramStart"/>
      <w:r w:rsidRPr="00DD7E8D">
        <w:rPr>
          <w:rFonts w:ascii="Courier" w:hAnsi="Courier"/>
        </w:rPr>
        <w:t>pairs;</w:t>
      </w:r>
      <w:proofErr w:type="gramEnd"/>
      <w:r w:rsidRPr="00DD7E8D">
        <w:rPr>
          <w:rFonts w:ascii="Courier" w:hAnsi="Courier"/>
        </w:rPr>
        <w:t xml:space="preserve"> of these:</w:t>
      </w:r>
    </w:p>
    <w:p w14:paraId="52C854F5" w14:textId="77777777" w:rsidR="00DD7E8D" w:rsidRPr="00DD7E8D" w:rsidRDefault="00DD7E8D" w:rsidP="00DD7E8D">
      <w:pPr>
        <w:rPr>
          <w:rFonts w:ascii="Courier" w:hAnsi="Courier"/>
        </w:rPr>
      </w:pPr>
      <w:r w:rsidRPr="00DD7E8D">
        <w:rPr>
          <w:rFonts w:ascii="Courier" w:hAnsi="Courier"/>
        </w:rPr>
        <w:t xml:space="preserve">        268446466 (73.06%) aligned 0 times</w:t>
      </w:r>
    </w:p>
    <w:p w14:paraId="6A702819" w14:textId="77777777" w:rsidR="00DD7E8D" w:rsidRPr="00DD7E8D" w:rsidRDefault="00DD7E8D" w:rsidP="00DD7E8D">
      <w:pPr>
        <w:rPr>
          <w:rFonts w:ascii="Courier" w:hAnsi="Courier"/>
        </w:rPr>
      </w:pPr>
      <w:r w:rsidRPr="00DD7E8D">
        <w:rPr>
          <w:rFonts w:ascii="Courier" w:hAnsi="Courier"/>
        </w:rPr>
        <w:t xml:space="preserve">        78967888 (23.05%) aligned exactly 1 time</w:t>
      </w:r>
    </w:p>
    <w:p w14:paraId="6BBF32E7" w14:textId="77777777" w:rsidR="00DD7E8D" w:rsidRPr="00DD7E8D" w:rsidRDefault="00DD7E8D" w:rsidP="00DD7E8D">
      <w:pPr>
        <w:rPr>
          <w:rFonts w:ascii="Courier" w:hAnsi="Courier"/>
        </w:rPr>
      </w:pPr>
      <w:r w:rsidRPr="00DD7E8D">
        <w:rPr>
          <w:rFonts w:ascii="Courier" w:hAnsi="Courier"/>
        </w:rPr>
        <w:t xml:space="preserve">        13524440 (3.89%) aligned &gt;1 times</w:t>
      </w:r>
    </w:p>
    <w:p w14:paraId="6BE673CC" w14:textId="2110B05F" w:rsidR="002C272C" w:rsidRDefault="00DD7E8D" w:rsidP="00DD7E8D">
      <w:pPr>
        <w:rPr>
          <w:rFonts w:ascii="Courier" w:hAnsi="Courier"/>
        </w:rPr>
      </w:pPr>
      <w:r w:rsidRPr="00DD7E8D">
        <w:rPr>
          <w:rFonts w:ascii="Courier" w:hAnsi="Courier"/>
        </w:rPr>
        <w:t>85.53% overall alignment rate</w:t>
      </w:r>
    </w:p>
    <w:p w14:paraId="1AB5F6D3" w14:textId="77777777" w:rsidR="00DD7E8D" w:rsidRDefault="00DD7E8D" w:rsidP="00DD7E8D">
      <w:pPr>
        <w:rPr>
          <w:rFonts w:ascii="Courier" w:hAnsi="Courier"/>
        </w:rPr>
      </w:pPr>
    </w:p>
    <w:p w14:paraId="69ADFE52" w14:textId="77777777" w:rsidR="00DD7E8D" w:rsidRPr="009416AF" w:rsidRDefault="00DD7E8D" w:rsidP="00DD7E8D">
      <w:pPr>
        <w:rPr>
          <w:rFonts w:ascii="Courier" w:hAnsi="Courier"/>
        </w:rPr>
      </w:pPr>
    </w:p>
    <w:sectPr w:rsidR="00DD7E8D" w:rsidRPr="009416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3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6AF"/>
    <w:rsid w:val="0002166A"/>
    <w:rsid w:val="00030CEF"/>
    <w:rsid w:val="0003138E"/>
    <w:rsid w:val="00051F77"/>
    <w:rsid w:val="00067673"/>
    <w:rsid w:val="00085DD5"/>
    <w:rsid w:val="000902CE"/>
    <w:rsid w:val="000A1E39"/>
    <w:rsid w:val="000D75E6"/>
    <w:rsid w:val="00133BA2"/>
    <w:rsid w:val="00184613"/>
    <w:rsid w:val="001874F4"/>
    <w:rsid w:val="00191561"/>
    <w:rsid w:val="001B2B94"/>
    <w:rsid w:val="001C562D"/>
    <w:rsid w:val="001E4333"/>
    <w:rsid w:val="001F1A12"/>
    <w:rsid w:val="00211643"/>
    <w:rsid w:val="00215FCE"/>
    <w:rsid w:val="002174E2"/>
    <w:rsid w:val="00220848"/>
    <w:rsid w:val="00257ACF"/>
    <w:rsid w:val="002B2DAD"/>
    <w:rsid w:val="002C272C"/>
    <w:rsid w:val="002C6C87"/>
    <w:rsid w:val="002E42F2"/>
    <w:rsid w:val="00300ED1"/>
    <w:rsid w:val="00310920"/>
    <w:rsid w:val="00342E30"/>
    <w:rsid w:val="00352E8D"/>
    <w:rsid w:val="003548BF"/>
    <w:rsid w:val="00356FE1"/>
    <w:rsid w:val="00382EB2"/>
    <w:rsid w:val="00384854"/>
    <w:rsid w:val="00396B15"/>
    <w:rsid w:val="00397275"/>
    <w:rsid w:val="003A558A"/>
    <w:rsid w:val="003D23C5"/>
    <w:rsid w:val="003D7257"/>
    <w:rsid w:val="003E5F4D"/>
    <w:rsid w:val="003E6D30"/>
    <w:rsid w:val="004036DB"/>
    <w:rsid w:val="00471536"/>
    <w:rsid w:val="00472CE4"/>
    <w:rsid w:val="0048516D"/>
    <w:rsid w:val="0049335A"/>
    <w:rsid w:val="0049495A"/>
    <w:rsid w:val="004A42EC"/>
    <w:rsid w:val="004E38C8"/>
    <w:rsid w:val="004F2D2A"/>
    <w:rsid w:val="0050403E"/>
    <w:rsid w:val="00505079"/>
    <w:rsid w:val="005350F9"/>
    <w:rsid w:val="00535CE2"/>
    <w:rsid w:val="005517C7"/>
    <w:rsid w:val="0055255E"/>
    <w:rsid w:val="005A4E2B"/>
    <w:rsid w:val="005C0DAD"/>
    <w:rsid w:val="005C0F35"/>
    <w:rsid w:val="005C53F9"/>
    <w:rsid w:val="005C56AA"/>
    <w:rsid w:val="005D5339"/>
    <w:rsid w:val="00623C16"/>
    <w:rsid w:val="006430B5"/>
    <w:rsid w:val="00657CA6"/>
    <w:rsid w:val="006B6BED"/>
    <w:rsid w:val="006C23A2"/>
    <w:rsid w:val="006D3E74"/>
    <w:rsid w:val="006F5622"/>
    <w:rsid w:val="007309E4"/>
    <w:rsid w:val="0073723B"/>
    <w:rsid w:val="00754C3B"/>
    <w:rsid w:val="00764645"/>
    <w:rsid w:val="007673DC"/>
    <w:rsid w:val="00773BF4"/>
    <w:rsid w:val="00780AD4"/>
    <w:rsid w:val="00792E86"/>
    <w:rsid w:val="007D0DAF"/>
    <w:rsid w:val="007F2116"/>
    <w:rsid w:val="00804D59"/>
    <w:rsid w:val="00834658"/>
    <w:rsid w:val="00861602"/>
    <w:rsid w:val="00861908"/>
    <w:rsid w:val="00884C66"/>
    <w:rsid w:val="00886D61"/>
    <w:rsid w:val="00893E16"/>
    <w:rsid w:val="00894BAD"/>
    <w:rsid w:val="008C6B1E"/>
    <w:rsid w:val="008D1241"/>
    <w:rsid w:val="009416AF"/>
    <w:rsid w:val="00964C51"/>
    <w:rsid w:val="0098015E"/>
    <w:rsid w:val="009A3E90"/>
    <w:rsid w:val="009B01B3"/>
    <w:rsid w:val="009C6239"/>
    <w:rsid w:val="009D1F95"/>
    <w:rsid w:val="00A54699"/>
    <w:rsid w:val="00A579C1"/>
    <w:rsid w:val="00A73E97"/>
    <w:rsid w:val="00AA1954"/>
    <w:rsid w:val="00AA5B2A"/>
    <w:rsid w:val="00B011D8"/>
    <w:rsid w:val="00B05879"/>
    <w:rsid w:val="00B06D44"/>
    <w:rsid w:val="00B11390"/>
    <w:rsid w:val="00B60CF3"/>
    <w:rsid w:val="00B6657C"/>
    <w:rsid w:val="00BA5757"/>
    <w:rsid w:val="00C01F6D"/>
    <w:rsid w:val="00C02BF7"/>
    <w:rsid w:val="00C3262B"/>
    <w:rsid w:val="00C45A51"/>
    <w:rsid w:val="00C55121"/>
    <w:rsid w:val="00C66C10"/>
    <w:rsid w:val="00C80EAC"/>
    <w:rsid w:val="00C825E3"/>
    <w:rsid w:val="00CA2824"/>
    <w:rsid w:val="00CC3D16"/>
    <w:rsid w:val="00CD64F8"/>
    <w:rsid w:val="00CD7B6F"/>
    <w:rsid w:val="00D02C6C"/>
    <w:rsid w:val="00D137A7"/>
    <w:rsid w:val="00D14A16"/>
    <w:rsid w:val="00D176D8"/>
    <w:rsid w:val="00D41B3B"/>
    <w:rsid w:val="00D72727"/>
    <w:rsid w:val="00D756AE"/>
    <w:rsid w:val="00D91EE5"/>
    <w:rsid w:val="00DA609D"/>
    <w:rsid w:val="00DC5A59"/>
    <w:rsid w:val="00DD7E8D"/>
    <w:rsid w:val="00DE3121"/>
    <w:rsid w:val="00E066CB"/>
    <w:rsid w:val="00E07625"/>
    <w:rsid w:val="00E20D0D"/>
    <w:rsid w:val="00E23AD9"/>
    <w:rsid w:val="00E357F7"/>
    <w:rsid w:val="00E35F37"/>
    <w:rsid w:val="00E707C4"/>
    <w:rsid w:val="00E7228D"/>
    <w:rsid w:val="00E752F9"/>
    <w:rsid w:val="00E86637"/>
    <w:rsid w:val="00EB0264"/>
    <w:rsid w:val="00EC6BD4"/>
    <w:rsid w:val="00EE3A59"/>
    <w:rsid w:val="00EE4CD7"/>
    <w:rsid w:val="00F00DEA"/>
    <w:rsid w:val="00F07582"/>
    <w:rsid w:val="00F530AF"/>
    <w:rsid w:val="00F5764C"/>
    <w:rsid w:val="00F86043"/>
    <w:rsid w:val="00FA7101"/>
    <w:rsid w:val="00FC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107C4"/>
  <w15:chartTrackingRefBased/>
  <w15:docId w15:val="{EC77A454-1F65-4F41-9919-387C1FA07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star-inserted">
    <w:name w:val="ng-star-inserted"/>
    <w:basedOn w:val="DefaultParagraphFont"/>
    <w:rsid w:val="00792E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03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99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82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02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05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8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8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06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94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0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0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14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7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69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6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1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9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7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8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84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82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64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84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36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84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82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0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91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76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3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96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98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3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6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20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61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65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9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63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8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7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51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2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32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57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63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5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6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37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02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83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77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9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42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20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15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21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48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6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87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22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87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02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6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32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25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58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4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1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30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6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7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49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68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60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5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92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4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8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05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33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7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66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609</Words>
  <Characters>9177</Characters>
  <Application>Microsoft Office Word</Application>
  <DocSecurity>0</DocSecurity>
  <Lines>76</Lines>
  <Paragraphs>21</Paragraphs>
  <ScaleCrop>false</ScaleCrop>
  <Company/>
  <LinksUpToDate>false</LinksUpToDate>
  <CharactersWithSpaces>10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Veigh</dc:creator>
  <cp:keywords/>
  <dc:description/>
  <cp:lastModifiedBy>Paul McVeigh</cp:lastModifiedBy>
  <cp:revision>45</cp:revision>
  <dcterms:created xsi:type="dcterms:W3CDTF">2023-07-28T13:21:00Z</dcterms:created>
  <dcterms:modified xsi:type="dcterms:W3CDTF">2023-09-07T11:40:00Z</dcterms:modified>
</cp:coreProperties>
</file>